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99D" w:rsidRPr="00A22846" w:rsidRDefault="00B814E0">
      <w:bookmarkStart w:id="0" w:name="_GoBack"/>
      <w:r w:rsidRPr="00A22846">
        <w:rPr>
          <w:noProof/>
          <w:lang w:val="tr-TR" w:eastAsia="tr-TR"/>
        </w:rPr>
        <w:drawing>
          <wp:inline distT="0" distB="0" distL="0" distR="0" wp14:anchorId="54AD2280" wp14:editId="11115FB8">
            <wp:extent cx="5760720" cy="2369820"/>
            <wp:effectExtent l="0" t="0" r="0" b="0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I PCR 10 poz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B814E0" w:rsidRPr="00A22846" w:rsidRDefault="001B7F1B" w:rsidP="00B814E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22846">
        <w:rPr>
          <w:rFonts w:ascii="Times New Roman" w:hAnsi="Times New Roman" w:cs="Times New Roman"/>
          <w:b/>
          <w:sz w:val="24"/>
          <w:szCs w:val="24"/>
        </w:rPr>
        <w:t>Supplementary</w:t>
      </w:r>
      <w:r w:rsidR="00B814E0" w:rsidRPr="00A22846">
        <w:rPr>
          <w:rFonts w:ascii="Times New Roman" w:hAnsi="Times New Roman" w:cs="Times New Roman"/>
          <w:b/>
          <w:sz w:val="24"/>
          <w:szCs w:val="24"/>
        </w:rPr>
        <w:t xml:space="preserve"> Fig.1. COI PCR assay of </w:t>
      </w:r>
      <w:r w:rsidR="00B814E0" w:rsidRPr="00A22846">
        <w:rPr>
          <w:rFonts w:ascii="Times New Roman" w:hAnsi="Times New Roman" w:cs="Times New Roman"/>
          <w:b/>
          <w:i/>
          <w:sz w:val="24"/>
          <w:szCs w:val="24"/>
        </w:rPr>
        <w:t>D. immitis</w:t>
      </w:r>
      <w:r w:rsidR="00B814E0" w:rsidRPr="00A22846">
        <w:rPr>
          <w:rFonts w:ascii="Times New Roman" w:hAnsi="Times New Roman" w:cs="Times New Roman"/>
          <w:b/>
          <w:sz w:val="24"/>
          <w:szCs w:val="24"/>
        </w:rPr>
        <w:t xml:space="preserve"> positive and negative samples. M. Marker, 1-10. </w:t>
      </w:r>
      <w:r w:rsidR="00B814E0" w:rsidRPr="00A22846">
        <w:rPr>
          <w:rFonts w:ascii="Times New Roman" w:hAnsi="Times New Roman" w:cs="Times New Roman"/>
          <w:b/>
          <w:i/>
          <w:sz w:val="24"/>
          <w:szCs w:val="24"/>
        </w:rPr>
        <w:t>D. immitis</w:t>
      </w:r>
      <w:r w:rsidR="00B814E0" w:rsidRPr="00A22846">
        <w:rPr>
          <w:rFonts w:ascii="Times New Roman" w:hAnsi="Times New Roman" w:cs="Times New Roman"/>
          <w:b/>
          <w:sz w:val="24"/>
          <w:szCs w:val="24"/>
        </w:rPr>
        <w:t xml:space="preserve"> positive samples, 11-20. </w:t>
      </w:r>
      <w:r w:rsidR="00B814E0" w:rsidRPr="00A22846">
        <w:rPr>
          <w:rFonts w:ascii="Times New Roman" w:hAnsi="Times New Roman" w:cs="Times New Roman"/>
          <w:b/>
          <w:i/>
          <w:sz w:val="24"/>
          <w:szCs w:val="24"/>
        </w:rPr>
        <w:t>D. immitis</w:t>
      </w:r>
      <w:r w:rsidR="00B814E0" w:rsidRPr="00A22846">
        <w:rPr>
          <w:rFonts w:ascii="Times New Roman" w:hAnsi="Times New Roman" w:cs="Times New Roman"/>
          <w:b/>
          <w:sz w:val="24"/>
          <w:szCs w:val="24"/>
        </w:rPr>
        <w:t xml:space="preserve"> negative samples. </w:t>
      </w:r>
    </w:p>
    <w:p w:rsidR="00B814E0" w:rsidRPr="00A22846" w:rsidRDefault="00B814E0" w:rsidP="00B814E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814E0" w:rsidRPr="00A22846" w:rsidRDefault="00B814E0" w:rsidP="00B814E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22846"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  <w:drawing>
          <wp:inline distT="0" distB="0" distL="0" distR="0" wp14:anchorId="6291D9CD" wp14:editId="105D8403">
            <wp:extent cx="6613226" cy="2125980"/>
            <wp:effectExtent l="0" t="0" r="0" b="7620"/>
            <wp:docPr id="5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. gün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2893" cy="2129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14E0" w:rsidRPr="00A22846" w:rsidRDefault="001B7F1B" w:rsidP="00B814E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2284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814E0" w:rsidRPr="00A22846">
        <w:rPr>
          <w:rFonts w:ascii="Times New Roman" w:hAnsi="Times New Roman" w:cs="Times New Roman"/>
          <w:b/>
          <w:sz w:val="24"/>
          <w:szCs w:val="24"/>
        </w:rPr>
        <w:t xml:space="preserve">Fig. 2. Day-1 LAMP assay results of </w:t>
      </w:r>
      <w:r w:rsidR="00B814E0" w:rsidRPr="00A22846">
        <w:rPr>
          <w:rFonts w:ascii="Times New Roman" w:hAnsi="Times New Roman" w:cs="Times New Roman"/>
          <w:b/>
          <w:i/>
          <w:sz w:val="24"/>
          <w:szCs w:val="24"/>
        </w:rPr>
        <w:t>D. immitis</w:t>
      </w:r>
      <w:r w:rsidR="00B814E0" w:rsidRPr="00A22846">
        <w:rPr>
          <w:rFonts w:ascii="Times New Roman" w:hAnsi="Times New Roman" w:cs="Times New Roman"/>
          <w:b/>
          <w:sz w:val="24"/>
          <w:szCs w:val="24"/>
        </w:rPr>
        <w:t xml:space="preserve"> positive and negative samples. After LAMP reaction color change was seen in positive samples.</w:t>
      </w:r>
    </w:p>
    <w:p w:rsidR="00B814E0" w:rsidRPr="00A22846" w:rsidRDefault="00B814E0" w:rsidP="00B814E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22846"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  <w:drawing>
          <wp:inline distT="0" distB="0" distL="0" distR="0" wp14:anchorId="6E9E2833" wp14:editId="447926CF">
            <wp:extent cx="6499224" cy="2324100"/>
            <wp:effectExtent l="0" t="0" r="0" b="0"/>
            <wp:docPr id="6" name="Resi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. gün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8141" cy="2327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14E0" w:rsidRPr="00A22846" w:rsidRDefault="001B7F1B" w:rsidP="00B814E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22846">
        <w:rPr>
          <w:rFonts w:ascii="Times New Roman" w:hAnsi="Times New Roman" w:cs="Times New Roman"/>
          <w:b/>
          <w:sz w:val="24"/>
          <w:szCs w:val="24"/>
        </w:rPr>
        <w:t>Supplementary</w:t>
      </w:r>
      <w:r w:rsidR="00B814E0" w:rsidRPr="00A22846">
        <w:rPr>
          <w:rFonts w:ascii="Times New Roman" w:hAnsi="Times New Roman" w:cs="Times New Roman"/>
          <w:b/>
          <w:sz w:val="24"/>
          <w:szCs w:val="24"/>
        </w:rPr>
        <w:t xml:space="preserve"> Fig. 3. Day-2 LAMP assay results of </w:t>
      </w:r>
      <w:r w:rsidR="00B814E0" w:rsidRPr="00A22846">
        <w:rPr>
          <w:rFonts w:ascii="Times New Roman" w:hAnsi="Times New Roman" w:cs="Times New Roman"/>
          <w:b/>
          <w:i/>
          <w:sz w:val="24"/>
          <w:szCs w:val="24"/>
        </w:rPr>
        <w:t>D. immitis</w:t>
      </w:r>
      <w:r w:rsidR="00B814E0" w:rsidRPr="00A22846">
        <w:rPr>
          <w:rFonts w:ascii="Times New Roman" w:hAnsi="Times New Roman" w:cs="Times New Roman"/>
          <w:b/>
          <w:sz w:val="24"/>
          <w:szCs w:val="24"/>
        </w:rPr>
        <w:t xml:space="preserve"> positive and negative samples. After LAMP reaction color change was seen in positive samples.</w:t>
      </w:r>
    </w:p>
    <w:p w:rsidR="00B814E0" w:rsidRPr="00A22846" w:rsidRDefault="00B814E0" w:rsidP="00B814E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814E0" w:rsidRPr="00A22846" w:rsidRDefault="00B814E0" w:rsidP="00B814E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22846"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  <w:drawing>
          <wp:inline distT="0" distB="0" distL="0" distR="0" wp14:anchorId="76D2BDD2" wp14:editId="0DC90D57">
            <wp:extent cx="6609198" cy="2255520"/>
            <wp:effectExtent l="0" t="0" r="1270" b="0"/>
            <wp:docPr id="7" name="Resi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3. gğn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2173" cy="225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14E0" w:rsidRPr="00A22846" w:rsidRDefault="001B7F1B" w:rsidP="00B814E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22846">
        <w:rPr>
          <w:rFonts w:ascii="Times New Roman" w:hAnsi="Times New Roman" w:cs="Times New Roman"/>
          <w:b/>
          <w:sz w:val="24"/>
          <w:szCs w:val="24"/>
        </w:rPr>
        <w:t>Supplementary</w:t>
      </w:r>
      <w:r w:rsidR="00B814E0" w:rsidRPr="00A22846">
        <w:rPr>
          <w:rFonts w:ascii="Times New Roman" w:hAnsi="Times New Roman" w:cs="Times New Roman"/>
          <w:b/>
          <w:sz w:val="24"/>
          <w:szCs w:val="24"/>
        </w:rPr>
        <w:t xml:space="preserve"> Fig. 4. Day-4 LAMP assay results of </w:t>
      </w:r>
      <w:r w:rsidR="00B814E0" w:rsidRPr="00A22846">
        <w:rPr>
          <w:rFonts w:ascii="Times New Roman" w:hAnsi="Times New Roman" w:cs="Times New Roman"/>
          <w:b/>
          <w:i/>
          <w:sz w:val="24"/>
          <w:szCs w:val="24"/>
        </w:rPr>
        <w:t>D. immitis</w:t>
      </w:r>
      <w:r w:rsidR="00B814E0" w:rsidRPr="00A22846">
        <w:rPr>
          <w:rFonts w:ascii="Times New Roman" w:hAnsi="Times New Roman" w:cs="Times New Roman"/>
          <w:b/>
          <w:sz w:val="24"/>
          <w:szCs w:val="24"/>
        </w:rPr>
        <w:t xml:space="preserve"> positive and negative samples. After LAMP reaction color change was seen in positive samples.</w:t>
      </w:r>
    </w:p>
    <w:p w:rsidR="00B814E0" w:rsidRPr="00A22846" w:rsidRDefault="00B814E0" w:rsidP="00B814E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814E0" w:rsidRPr="00A22846" w:rsidRDefault="00B814E0" w:rsidP="00B814E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814E0" w:rsidRPr="00A22846" w:rsidRDefault="00B814E0"/>
    <w:sectPr w:rsidR="00B814E0" w:rsidRPr="00A228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C11"/>
    <w:rsid w:val="001277B0"/>
    <w:rsid w:val="001B6E1A"/>
    <w:rsid w:val="001B7F1B"/>
    <w:rsid w:val="002B3D98"/>
    <w:rsid w:val="003E718C"/>
    <w:rsid w:val="004B6C11"/>
    <w:rsid w:val="00614E9C"/>
    <w:rsid w:val="0073583F"/>
    <w:rsid w:val="009C208F"/>
    <w:rsid w:val="00A22846"/>
    <w:rsid w:val="00A905BD"/>
    <w:rsid w:val="00B814E0"/>
    <w:rsid w:val="00BC2373"/>
    <w:rsid w:val="00C70A42"/>
    <w:rsid w:val="00C90F11"/>
    <w:rsid w:val="00D41287"/>
    <w:rsid w:val="00E34B41"/>
    <w:rsid w:val="00FE0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C83A93-A1B1-4A02-BCFF-30F2480D3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UK EROL</dc:creator>
  <cp:keywords/>
  <dc:description/>
  <cp:lastModifiedBy>UFUK EROL</cp:lastModifiedBy>
  <cp:revision>5</cp:revision>
  <dcterms:created xsi:type="dcterms:W3CDTF">2025-10-31T17:50:00Z</dcterms:created>
  <dcterms:modified xsi:type="dcterms:W3CDTF">2025-12-01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27c894-9890-45b3-a5fb-7b6ceeffd551</vt:lpwstr>
  </property>
</Properties>
</file>